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06828" w14:textId="77777777" w:rsidR="00316A88" w:rsidRDefault="00316A88">
      <w:pPr>
        <w:rPr>
          <w:sz w:val="15"/>
          <w:szCs w:val="15"/>
          <w:highlight w:val="white"/>
        </w:rPr>
      </w:pPr>
    </w:p>
    <w:tbl>
      <w:tblPr>
        <w:tblStyle w:val="a"/>
        <w:tblW w:w="8625" w:type="dxa"/>
        <w:tblLayout w:type="fixed"/>
        <w:tblLook w:val="0600" w:firstRow="0" w:lastRow="0" w:firstColumn="0" w:lastColumn="0" w:noHBand="1" w:noVBand="1"/>
      </w:tblPr>
      <w:tblGrid>
        <w:gridCol w:w="5730"/>
        <w:gridCol w:w="2895"/>
      </w:tblGrid>
      <w:tr w:rsidR="00316A88" w14:paraId="36BD6872" w14:textId="77777777">
        <w:trPr>
          <w:trHeight w:val="510"/>
        </w:trPr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89AE7" w14:textId="77777777" w:rsidR="00316A88" w:rsidRDefault="00316A8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B579F" w14:textId="77777777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uracy of outcome condition </w:t>
            </w:r>
          </w:p>
        </w:tc>
      </w:tr>
      <w:tr w:rsidR="00316A88" w14:paraId="51371CC8" w14:textId="77777777">
        <w:trPr>
          <w:trHeight w:val="315"/>
        </w:trPr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CB6A8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 group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80B52" w14:textId="77777777" w:rsidR="00316A88" w:rsidRDefault="00316A8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6A88" w14:paraId="14C140EF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8163F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3</w:t>
            </w:r>
          </w:p>
        </w:tc>
        <w:tc>
          <w:tcPr>
            <w:tcW w:w="2895" w:type="dxa"/>
            <w:tcBorders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A56D0" w14:textId="77777777" w:rsidR="00316A8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1.2%</w:t>
            </w:r>
            <w:r>
              <w:rPr>
                <w:sz w:val="20"/>
                <w:szCs w:val="20"/>
              </w:rPr>
              <w:tab/>
            </w:r>
          </w:p>
        </w:tc>
      </w:tr>
      <w:tr w:rsidR="00316A88" w14:paraId="2FAAADEC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4BC5B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1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1ADD5A" w14:textId="77777777" w:rsidR="00316A8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%</w:t>
            </w:r>
          </w:p>
        </w:tc>
      </w:tr>
      <w:tr w:rsidR="00316A88" w14:paraId="744C8834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DF039C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2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9A5F73" w14:textId="77777777" w:rsidR="00316A8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%</w:t>
            </w:r>
          </w:p>
        </w:tc>
      </w:tr>
      <w:tr w:rsidR="00316A88" w14:paraId="52DBEA26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123365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of 3 testers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A70F3" w14:textId="77777777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%</w:t>
            </w:r>
          </w:p>
        </w:tc>
      </w:tr>
      <w:tr w:rsidR="00316A88" w14:paraId="3144C538" w14:textId="77777777">
        <w:trPr>
          <w:trHeight w:val="315"/>
        </w:trPr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2A5C5" w14:textId="77777777" w:rsidR="00316A88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ally free group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E5AF9" w14:textId="77777777" w:rsidR="00316A88" w:rsidRDefault="00316A8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316A88" w14:paraId="43746AA2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EC91D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4</w:t>
            </w:r>
          </w:p>
        </w:tc>
        <w:tc>
          <w:tcPr>
            <w:tcW w:w="2895" w:type="dxa"/>
            <w:tcBorders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63A3A" w14:textId="77777777" w:rsidR="00316A8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%</w:t>
            </w:r>
          </w:p>
        </w:tc>
      </w:tr>
      <w:tr w:rsidR="00316A88" w14:paraId="5D0F1C18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B9F18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5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3382D" w14:textId="77777777" w:rsidR="00316A8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5.3%</w:t>
            </w:r>
            <w:r>
              <w:rPr>
                <w:sz w:val="20"/>
                <w:szCs w:val="20"/>
              </w:rPr>
              <w:tab/>
            </w:r>
          </w:p>
        </w:tc>
      </w:tr>
      <w:tr w:rsidR="00316A88" w14:paraId="05A36D41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5A767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1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3D65B" w14:textId="77777777" w:rsidR="00316A8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%</w:t>
            </w:r>
          </w:p>
        </w:tc>
      </w:tr>
      <w:tr w:rsidR="00316A88" w14:paraId="628C043E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A30464" w14:textId="76F2B66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of 3 testers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C6FDC" w14:textId="77777777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%</w:t>
            </w:r>
          </w:p>
        </w:tc>
      </w:tr>
      <w:tr w:rsidR="00316A88" w14:paraId="18FB5369" w14:textId="77777777">
        <w:trPr>
          <w:trHeight w:val="315"/>
        </w:trPr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B96A4" w14:textId="77777777" w:rsidR="00316A88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ricted group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EDC6E" w14:textId="77777777" w:rsidR="00316A88" w:rsidRDefault="00316A8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316A88" w14:paraId="5A0F202F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BA8E6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3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B83E1" w14:textId="77777777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9% </w:t>
            </w:r>
          </w:p>
        </w:tc>
      </w:tr>
      <w:tr w:rsidR="00316A88" w14:paraId="60C58FC7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295ED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4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E5953" w14:textId="77777777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% </w:t>
            </w:r>
          </w:p>
        </w:tc>
      </w:tr>
      <w:tr w:rsidR="00316A88" w14:paraId="74162D66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9C234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 5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BF07F" w14:textId="77777777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9% </w:t>
            </w:r>
          </w:p>
        </w:tc>
      </w:tr>
      <w:tr w:rsidR="00316A88" w14:paraId="18CF8FB3" w14:textId="77777777">
        <w:trPr>
          <w:trHeight w:val="315"/>
        </w:trPr>
        <w:tc>
          <w:tcPr>
            <w:tcW w:w="57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88629" w14:textId="77777777" w:rsidR="00316A88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of 3 testers</w:t>
            </w:r>
          </w:p>
        </w:tc>
        <w:tc>
          <w:tcPr>
            <w:tcW w:w="2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FA025" w14:textId="2A976965" w:rsidR="00316A88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%</w:t>
            </w:r>
            <w:r w:rsidR="002C0737">
              <w:rPr>
                <w:sz w:val="20"/>
                <w:szCs w:val="20"/>
              </w:rPr>
              <w:t xml:space="preserve"> </w:t>
            </w:r>
          </w:p>
        </w:tc>
      </w:tr>
    </w:tbl>
    <w:p w14:paraId="6DC87AD9" w14:textId="77777777" w:rsidR="00316A88" w:rsidRDefault="00316A88"/>
    <w:p w14:paraId="3F1DD935" w14:textId="7BA825F4" w:rsidR="00316A88" w:rsidRDefault="00316A88"/>
    <w:sectPr w:rsidR="00316A88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BF5DA" w14:textId="77777777" w:rsidR="00617478" w:rsidRDefault="00617478">
      <w:pPr>
        <w:spacing w:line="240" w:lineRule="auto"/>
      </w:pPr>
      <w:r>
        <w:separator/>
      </w:r>
    </w:p>
  </w:endnote>
  <w:endnote w:type="continuationSeparator" w:id="0">
    <w:p w14:paraId="0E4B83FE" w14:textId="77777777" w:rsidR="00617478" w:rsidRDefault="00617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480BE" w14:textId="77777777" w:rsidR="00316A88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E9012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4A265" w14:textId="77777777" w:rsidR="00617478" w:rsidRDefault="00617478">
      <w:pPr>
        <w:spacing w:line="240" w:lineRule="auto"/>
      </w:pPr>
      <w:r>
        <w:separator/>
      </w:r>
    </w:p>
  </w:footnote>
  <w:footnote w:type="continuationSeparator" w:id="0">
    <w:p w14:paraId="251DB41D" w14:textId="77777777" w:rsidR="00617478" w:rsidRDefault="006174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FDEB2" w14:textId="77777777" w:rsidR="00316A88" w:rsidRDefault="00316A88">
    <w:pPr>
      <w:rPr>
        <w:sz w:val="40"/>
        <w:szCs w:val="4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A88"/>
    <w:rsid w:val="002A693F"/>
    <w:rsid w:val="002C0737"/>
    <w:rsid w:val="00316A88"/>
    <w:rsid w:val="00387EA9"/>
    <w:rsid w:val="00520864"/>
    <w:rsid w:val="00617478"/>
    <w:rsid w:val="00676139"/>
    <w:rsid w:val="00955055"/>
    <w:rsid w:val="00E9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12E6F"/>
  <w15:docId w15:val="{13B3F9A6-E46E-5942-8975-8BD9C978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as Meczner</cp:lastModifiedBy>
  <cp:revision>3</cp:revision>
  <dcterms:created xsi:type="dcterms:W3CDTF">2024-05-27T19:08:00Z</dcterms:created>
  <dcterms:modified xsi:type="dcterms:W3CDTF">2024-05-27T19:10:00Z</dcterms:modified>
</cp:coreProperties>
</file>